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DF152E">
      <w:pPr>
        <w:pStyle w:val="4"/>
        <w:jc w:val="center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10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sz w:val="24"/>
          <w:szCs w:val="24"/>
        </w:rPr>
        <w:t xml:space="preserve"> CD3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progenitor cell purity (</w:t>
      </w:r>
      <w:r>
        <w:rPr>
          <w:rFonts w:ascii="Cambria Math" w:hAnsi="Cambria Math" w:cs="Cambria Math"/>
          <w:sz w:val="24"/>
          <w:szCs w:val="24"/>
        </w:rPr>
        <w:t>𝑥</w:t>
      </w:r>
      <w:r>
        <w:rPr>
          <w:sz w:val="24"/>
          <w:szCs w:val="24"/>
        </w:rPr>
        <w:t xml:space="preserve">̅± </w:t>
      </w:r>
      <w:r>
        <w:rPr>
          <w:rFonts w:ascii="Cambria Math" w:hAnsi="Cambria Math" w:cs="Cambria Math"/>
          <w:sz w:val="24"/>
          <w:szCs w:val="24"/>
        </w:rPr>
        <w:t>𝑠</w:t>
      </w:r>
      <w:r>
        <w:rPr>
          <w:sz w:val="24"/>
          <w:szCs w:val="24"/>
        </w:rPr>
        <w:t>) in bone marrow and peripheral blood before and after magnetic bead-based selection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3402"/>
      </w:tblGrid>
      <w:tr w14:paraId="48823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5A3C4074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4" w:space="0"/>
            </w:tcBorders>
          </w:tcPr>
          <w:p w14:paraId="54818B90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urity before selection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8D402F6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urity after selection</w:t>
            </w:r>
          </w:p>
        </w:tc>
      </w:tr>
      <w:tr w14:paraId="0F773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4" w:space="0"/>
            </w:tcBorders>
            <w:noWrap/>
          </w:tcPr>
          <w:p w14:paraId="4772E9AE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one Marrow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 w14:paraId="1E7B805F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.58±0.65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noWrap/>
          </w:tcPr>
          <w:p w14:paraId="02F86CEB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7.36±5.4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10A57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bottom w:val="single" w:color="auto" w:sz="12" w:space="0"/>
            </w:tcBorders>
            <w:noWrap/>
          </w:tcPr>
          <w:p w14:paraId="6B0E4E00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eripheral Blood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 w14:paraId="1ED3523C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0.11±5.51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noWrap/>
          </w:tcPr>
          <w:p w14:paraId="2C068191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9.71±6.8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</w:tbl>
    <w:p w14:paraId="75F13894">
      <w:r>
        <w:rPr>
          <w:sz w:val="24"/>
          <w:szCs w:val="24"/>
        </w:rPr>
        <w:t>(Note: Compared with W</w:t>
      </w:r>
      <w:r>
        <w:rPr>
          <w:rFonts w:hint="eastAsia"/>
          <w:sz w:val="24"/>
          <w:szCs w:val="24"/>
        </w:rPr>
        <w:t>T-Control</w:t>
      </w:r>
      <w:r>
        <w:rPr>
          <w:sz w:val="24"/>
          <w:szCs w:val="24"/>
        </w:rPr>
        <w:t xml:space="preserve"> group: *P＜0.05, **P＜0.01, ***P＜0.001, ****P＜0.0001, ns indicates P&gt;0.05, no statistical significance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706140"/>
    <w:rsid w:val="4870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5"/>
    <w:basedOn w:val="5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5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  <w:style w:type="table" w:customStyle="1" w:styleId="6">
    <w:name w:val="网格型1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50:00Z</dcterms:created>
  <dc:creator>睿智的傻瓜</dc:creator>
  <cp:lastModifiedBy>睿智的傻瓜</cp:lastModifiedBy>
  <dcterms:modified xsi:type="dcterms:W3CDTF">2026-06-09T16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6DABD0E7E3A4369AB4BC35564DB3991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